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917"/>
        <w:tblW w:w="15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8"/>
        <w:gridCol w:w="2020"/>
        <w:gridCol w:w="2030"/>
        <w:gridCol w:w="2200"/>
        <w:gridCol w:w="2160"/>
        <w:gridCol w:w="2160"/>
        <w:gridCol w:w="2030"/>
        <w:gridCol w:w="2070"/>
      </w:tblGrid>
      <w:tr w:rsidR="008650A3" w:rsidRPr="00EB3EFA" w14:paraId="131A2039" w14:textId="77777777" w:rsidTr="00666B20">
        <w:trPr>
          <w:trHeight w:val="376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1444FC0C" w14:textId="5F9A75F6" w:rsidR="008650A3" w:rsidRPr="00EB3EFA" w:rsidRDefault="008650A3" w:rsidP="00666B20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OLE_LINK7"/>
            <w:r w:rsidRPr="00EB3EFA">
              <w:rPr>
                <w:rFonts w:ascii="Arial" w:hAnsi="Arial" w:cs="Arial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58606AB" w14:textId="77777777" w:rsidR="008650A3" w:rsidRPr="00EB3EFA" w:rsidRDefault="008650A3" w:rsidP="00666B20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3EFA">
              <w:rPr>
                <w:rFonts w:ascii="Arial" w:hAnsi="Arial"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71BA8B56" w14:textId="2EE696D2" w:rsidR="008650A3" w:rsidRPr="00EB3EFA" w:rsidRDefault="008650A3" w:rsidP="00666B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EB3EFA">
              <w:rPr>
                <w:rFonts w:ascii="Arial" w:hAnsi="Arial" w:cs="Arial"/>
                <w:b/>
                <w:bCs/>
                <w:sz w:val="20"/>
                <w:szCs w:val="20"/>
              </w:rPr>
              <w:t>Accuracy (95% CI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C804B72" w14:textId="08C24C6C" w:rsidR="008650A3" w:rsidRPr="00EB3EFA" w:rsidRDefault="008650A3" w:rsidP="00666B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EB3EFA">
              <w:rPr>
                <w:rFonts w:ascii="Arial" w:hAnsi="Arial" w:cs="Arial"/>
                <w:b/>
                <w:bCs/>
                <w:sz w:val="20"/>
                <w:szCs w:val="20"/>
              </w:rPr>
              <w:t>Precision (95% CI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0DB08CB" w14:textId="44B39F9A" w:rsidR="008650A3" w:rsidRPr="00EB3EFA" w:rsidRDefault="008650A3" w:rsidP="00666B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EB3EFA">
              <w:rPr>
                <w:rFonts w:ascii="Arial" w:hAnsi="Arial" w:cs="Arial"/>
                <w:b/>
                <w:bCs/>
                <w:sz w:val="20"/>
                <w:szCs w:val="20"/>
              </w:rPr>
              <w:t>Sensitivity (95% CI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DED05F2" w14:textId="77E58250" w:rsidR="008650A3" w:rsidRPr="00EB3EFA" w:rsidRDefault="008650A3" w:rsidP="00666B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EB3EFA">
              <w:rPr>
                <w:rFonts w:ascii="Arial" w:hAnsi="Arial" w:cs="Arial"/>
                <w:b/>
                <w:bCs/>
                <w:sz w:val="20"/>
                <w:szCs w:val="20"/>
              </w:rPr>
              <w:t>Specificity (95% CI)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14:paraId="390A0994" w14:textId="3A6D42E2" w:rsidR="008650A3" w:rsidRPr="00EB3EFA" w:rsidRDefault="008650A3" w:rsidP="00666B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EB3EFA">
              <w:rPr>
                <w:rFonts w:ascii="Arial" w:hAnsi="Arial" w:cs="Arial"/>
                <w:b/>
                <w:bCs/>
                <w:sz w:val="20"/>
                <w:szCs w:val="20"/>
              </w:rPr>
              <w:t>ROC AUC (95% CI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11E511A" w14:textId="3001B14E" w:rsidR="008650A3" w:rsidRPr="00EB3EFA" w:rsidRDefault="008650A3" w:rsidP="00666B2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EB3EFA">
              <w:rPr>
                <w:rFonts w:ascii="Arial" w:hAnsi="Arial" w:cs="Arial"/>
                <w:b/>
                <w:bCs/>
                <w:sz w:val="20"/>
                <w:szCs w:val="20"/>
              </w:rPr>
              <w:t>Average Precision (95% CI)</w:t>
            </w:r>
          </w:p>
        </w:tc>
      </w:tr>
      <w:tr w:rsidR="008650A3" w:rsidRPr="00EB3EFA" w14:paraId="60F795F5" w14:textId="77777777" w:rsidTr="00666B20">
        <w:trPr>
          <w:trHeight w:val="376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C52F303" w14:textId="0929DF9C" w:rsidR="008650A3" w:rsidRPr="00EB3EFA" w:rsidRDefault="008650A3" w:rsidP="00666B2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bookmarkStart w:id="1" w:name="_Hlk222479735"/>
            <w:r w:rsidRP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In-hospital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5419ECB" w14:textId="77777777" w:rsidR="008650A3" w:rsidRPr="00EB3EFA" w:rsidRDefault="008650A3" w:rsidP="00666B2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Extra trees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0175B062" w14:textId="77777777" w:rsidR="008650A3" w:rsidRPr="00EB3EFA" w:rsidRDefault="008650A3" w:rsidP="00666B2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52 (0.690–0.812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AFC62E4" w14:textId="77777777" w:rsidR="008650A3" w:rsidRPr="00EB3EFA" w:rsidRDefault="008650A3" w:rsidP="00666B2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48 (0.142–0.387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F6A7CA6" w14:textId="77777777" w:rsidR="008650A3" w:rsidRPr="00EB3EFA" w:rsidRDefault="008650A3" w:rsidP="00666B2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57 (0.667–0.952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33CDE03" w14:textId="77777777" w:rsidR="008650A3" w:rsidRPr="00EB3EFA" w:rsidRDefault="008650A3" w:rsidP="00666B2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44 (0.681–0.843)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211DD1E3" w14:textId="77777777" w:rsidR="008650A3" w:rsidRPr="00EB3EFA" w:rsidRDefault="008650A3" w:rsidP="00666B2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32 (0.741–0.909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009BF2B" w14:textId="77777777" w:rsidR="008650A3" w:rsidRPr="00EB3EFA" w:rsidRDefault="008650A3" w:rsidP="00666B2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66 (0.214–0.572)</w:t>
            </w:r>
          </w:p>
        </w:tc>
      </w:tr>
      <w:tr w:rsidR="008650A3" w:rsidRPr="00EB3EFA" w14:paraId="2EDAA7BE" w14:textId="77777777" w:rsidTr="00666B20">
        <w:trPr>
          <w:trHeight w:val="376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540C0D5" w14:textId="26740AB6" w:rsidR="008650A3" w:rsidRPr="00EB3EFA" w:rsidRDefault="008650A3" w:rsidP="00666B2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0-day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0326346" w14:textId="77777777" w:rsidR="008650A3" w:rsidRPr="00EB3EFA" w:rsidRDefault="008650A3" w:rsidP="00666B2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58176199" w14:textId="6822C33C" w:rsidR="008650A3" w:rsidRPr="00EB3EFA" w:rsidRDefault="008650A3" w:rsidP="00666B2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50 (0.433</w:t>
            </w:r>
            <w:r w:rsid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17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4081D73" w14:textId="18A8CE1C" w:rsidR="008650A3" w:rsidRPr="00EB3EFA" w:rsidRDefault="008650A3" w:rsidP="00666B2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256 (0.085</w:t>
            </w:r>
            <w:r w:rsid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69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65E89B7" w14:textId="1EF7BE92" w:rsidR="008650A3" w:rsidRPr="00EB3EFA" w:rsidRDefault="008650A3" w:rsidP="00666B2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88 (0.533</w:t>
            </w:r>
            <w:r w:rsid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000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3D5E927" w14:textId="2156BBEF" w:rsidR="008650A3" w:rsidRPr="00EB3EFA" w:rsidRDefault="008650A3" w:rsidP="00666B2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70 (0.395</w:t>
            </w:r>
            <w:r w:rsid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41)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005E5570" w14:textId="177491F3" w:rsidR="008650A3" w:rsidRPr="00EB3EFA" w:rsidRDefault="008650A3" w:rsidP="00666B2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3E3B39" w:rsidRP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83</w:t>
            </w:r>
            <w:r w:rsidRP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(0.688</w:t>
            </w:r>
            <w:r w:rsid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00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E005C1D" w14:textId="6E0FCDBF" w:rsidR="008650A3" w:rsidRPr="00EB3EFA" w:rsidRDefault="008650A3" w:rsidP="00666B2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08 (0.148</w:t>
            </w:r>
            <w:r w:rsid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74)</w:t>
            </w:r>
          </w:p>
        </w:tc>
      </w:tr>
      <w:tr w:rsidR="008650A3" w:rsidRPr="00EB3EFA" w14:paraId="1B05DA2A" w14:textId="77777777" w:rsidTr="00666B20">
        <w:trPr>
          <w:trHeight w:val="376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561F8C5" w14:textId="2759E8B8" w:rsidR="008650A3" w:rsidRPr="00EB3EFA" w:rsidRDefault="008650A3" w:rsidP="00666B2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65-day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A9161C0" w14:textId="77777777" w:rsidR="008650A3" w:rsidRPr="00EB3EFA" w:rsidRDefault="008650A3" w:rsidP="00666B2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Extra Trees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665FE7D4" w14:textId="698192F3" w:rsidR="008650A3" w:rsidRPr="00EB3EFA" w:rsidRDefault="008650A3" w:rsidP="00666B2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74 (0.526</w:t>
            </w:r>
            <w:r w:rsid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74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84D8B22" w14:textId="704A3289" w:rsidR="008650A3" w:rsidRPr="00EB3EFA" w:rsidRDefault="008650A3" w:rsidP="00666B2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58 (0.110</w:t>
            </w:r>
            <w:r w:rsid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86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1DF4609" w14:textId="7F796CA7" w:rsidR="008650A3" w:rsidRPr="00EB3EFA" w:rsidRDefault="008650A3" w:rsidP="00666B2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00 (0.555</w:t>
            </w:r>
            <w:r w:rsid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000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D8E80F8" w14:textId="7FE8414B" w:rsidR="008650A3" w:rsidRPr="00EB3EFA" w:rsidRDefault="008650A3" w:rsidP="00666B2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43 (0.488</w:t>
            </w:r>
            <w:r w:rsid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94)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14:paraId="2EF65853" w14:textId="2EEAC730" w:rsidR="008650A3" w:rsidRPr="00EB3EFA" w:rsidRDefault="008650A3" w:rsidP="00666B2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72 (0.648</w:t>
            </w:r>
            <w:r w:rsid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67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BA744C4" w14:textId="6F551A9C" w:rsidR="008650A3" w:rsidRPr="00EB3EFA" w:rsidRDefault="008650A3" w:rsidP="00666B2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28 (0.165</w:t>
            </w:r>
            <w:r w:rsid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–</w:t>
            </w:r>
            <w:r w:rsidRPr="00EB3E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526)</w:t>
            </w:r>
          </w:p>
        </w:tc>
      </w:tr>
    </w:tbl>
    <w:p w14:paraId="68F640C8" w14:textId="04264142" w:rsidR="001D3CC0" w:rsidRPr="00EB3EFA" w:rsidRDefault="008650A3">
      <w:pPr>
        <w:rPr>
          <w:rFonts w:ascii="Arial" w:hAnsi="Arial" w:cs="Arial"/>
          <w:b/>
          <w:bCs/>
        </w:rPr>
      </w:pPr>
      <w:bookmarkStart w:id="2" w:name="_Hlk215604061"/>
      <w:bookmarkEnd w:id="0"/>
      <w:bookmarkEnd w:id="1"/>
      <w:r w:rsidRPr="00EB3EFA">
        <w:rPr>
          <w:rFonts w:ascii="Arial" w:hAnsi="Arial" w:cs="Arial"/>
          <w:b/>
          <w:bCs/>
        </w:rPr>
        <w:t xml:space="preserve"> Supplementary Table </w:t>
      </w:r>
      <w:r w:rsidR="008920FD" w:rsidRPr="00EB3EFA">
        <w:rPr>
          <w:rFonts w:ascii="Arial" w:hAnsi="Arial" w:cs="Arial"/>
          <w:b/>
          <w:bCs/>
        </w:rPr>
        <w:t>1</w:t>
      </w:r>
      <w:r w:rsidR="00666B20">
        <w:rPr>
          <w:rFonts w:ascii="Arial" w:hAnsi="Arial" w:cs="Arial"/>
          <w:b/>
          <w:bCs/>
        </w:rPr>
        <w:t>.</w:t>
      </w:r>
      <w:r w:rsidR="00666B20" w:rsidRPr="00666B20">
        <w:rPr>
          <w:rFonts w:ascii="Arial" w:hAnsi="Arial" w:cs="Arial"/>
        </w:rPr>
        <w:t xml:space="preserve"> </w:t>
      </w:r>
      <w:r w:rsidR="00666B20" w:rsidRPr="00E425CE">
        <w:rPr>
          <w:rFonts w:ascii="Arial" w:hAnsi="Arial" w:cs="Arial"/>
        </w:rPr>
        <w:t>Summary of external validation performance for the best-performing models across in-hospital, 30-day, and 365-day mortality.</w:t>
      </w:r>
    </w:p>
    <w:bookmarkEnd w:id="2"/>
    <w:p w14:paraId="1E048609" w14:textId="77777777" w:rsidR="008650A3" w:rsidRPr="00EB3EFA" w:rsidRDefault="008650A3">
      <w:pPr>
        <w:rPr>
          <w:rFonts w:ascii="Arial" w:hAnsi="Arial" w:cs="Arial"/>
        </w:rPr>
      </w:pPr>
    </w:p>
    <w:sectPr w:rsidR="008650A3" w:rsidRPr="00EB3EFA" w:rsidSect="008650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9F7C8" w14:textId="77777777" w:rsidR="000E12D3" w:rsidRDefault="000E12D3" w:rsidP="008650A3">
      <w:r>
        <w:separator/>
      </w:r>
    </w:p>
  </w:endnote>
  <w:endnote w:type="continuationSeparator" w:id="0">
    <w:p w14:paraId="0BCF4DD7" w14:textId="77777777" w:rsidR="000E12D3" w:rsidRDefault="000E12D3" w:rsidP="008650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97DA36" w14:textId="77777777" w:rsidR="000E12D3" w:rsidRDefault="000E12D3" w:rsidP="008650A3">
      <w:r>
        <w:separator/>
      </w:r>
    </w:p>
  </w:footnote>
  <w:footnote w:type="continuationSeparator" w:id="0">
    <w:p w14:paraId="637D90B7" w14:textId="77777777" w:rsidR="000E12D3" w:rsidRDefault="000E12D3" w:rsidP="008650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F4DD3"/>
    <w:rsid w:val="00033EC7"/>
    <w:rsid w:val="00053274"/>
    <w:rsid w:val="000E12D3"/>
    <w:rsid w:val="001D3CC0"/>
    <w:rsid w:val="001F4DD3"/>
    <w:rsid w:val="0027312D"/>
    <w:rsid w:val="002F3E6C"/>
    <w:rsid w:val="003E3B39"/>
    <w:rsid w:val="00427AE8"/>
    <w:rsid w:val="00666B20"/>
    <w:rsid w:val="008650A3"/>
    <w:rsid w:val="008920FD"/>
    <w:rsid w:val="0096138F"/>
    <w:rsid w:val="00A63CEA"/>
    <w:rsid w:val="00AE55B6"/>
    <w:rsid w:val="00B1108F"/>
    <w:rsid w:val="00CB4E59"/>
    <w:rsid w:val="00D534EB"/>
    <w:rsid w:val="00E00D37"/>
    <w:rsid w:val="00EB3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BED21C"/>
  <w15:chartTrackingRefBased/>
  <w15:docId w15:val="{364C4A3E-C3F4-45CE-A478-B293E98DC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50A3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8650A3"/>
  </w:style>
  <w:style w:type="paragraph" w:styleId="a5">
    <w:name w:val="footer"/>
    <w:basedOn w:val="a"/>
    <w:link w:val="a6"/>
    <w:uiPriority w:val="99"/>
    <w:unhideWhenUsed/>
    <w:rsid w:val="008650A3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8650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499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g Xing</dc:creator>
  <cp:keywords/>
  <dc:description/>
  <cp:lastModifiedBy>Hang Xing</cp:lastModifiedBy>
  <cp:revision>25</cp:revision>
  <dcterms:created xsi:type="dcterms:W3CDTF">2025-12-03T02:14:00Z</dcterms:created>
  <dcterms:modified xsi:type="dcterms:W3CDTF">2026-02-20T17:06:00Z</dcterms:modified>
</cp:coreProperties>
</file>